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Table Supplement</w:t>
      </w:r>
      <w:r>
        <w:rPr>
          <w:rFonts w:hint="eastAsia" w:ascii="Times New Roman" w:hAnsi="Times New Roman" w:cs="Times New Roman"/>
          <w:b/>
          <w:sz w:val="24"/>
        </w:rPr>
        <w:t xml:space="preserve"> 3</w:t>
      </w:r>
      <w:r>
        <w:rPr>
          <w:rFonts w:ascii="Times New Roman" w:hAnsi="Times New Roman" w:cs="Times New Roman"/>
          <w:b/>
          <w:sz w:val="24"/>
        </w:rPr>
        <w:t xml:space="preserve"> Characteristics of the SNPs associated with </w:t>
      </w:r>
      <w:r>
        <w:rPr>
          <w:rFonts w:hint="eastAsia" w:ascii="Times New Roman" w:hAnsi="Times New Roman" w:cs="Times New Roman"/>
          <w:b/>
          <w:sz w:val="24"/>
        </w:rPr>
        <w:t xml:space="preserve">DBP </w:t>
      </w:r>
      <w:r>
        <w:rPr>
          <w:rFonts w:ascii="Times New Roman" w:hAnsi="Times New Roman" w:cs="Times New Roman"/>
          <w:b/>
          <w:sz w:val="24"/>
        </w:rPr>
        <w:t xml:space="preserve">and </w:t>
      </w:r>
      <w:r>
        <w:rPr>
          <w:rFonts w:hint="eastAsia" w:ascii="Times New Roman" w:hAnsi="Times New Roman" w:cs="Times New Roman"/>
          <w:b/>
          <w:sz w:val="24"/>
        </w:rPr>
        <w:t>AF</w:t>
      </w:r>
    </w:p>
    <w:tbl>
      <w:tblPr>
        <w:tblStyle w:val="6"/>
        <w:tblW w:w="1384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07"/>
        <w:gridCol w:w="951"/>
        <w:gridCol w:w="1288"/>
        <w:gridCol w:w="1151"/>
        <w:gridCol w:w="1192"/>
        <w:gridCol w:w="1161"/>
        <w:gridCol w:w="1191"/>
        <w:gridCol w:w="408"/>
        <w:gridCol w:w="1154"/>
        <w:gridCol w:w="1171"/>
        <w:gridCol w:w="1161"/>
        <w:gridCol w:w="1610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  <w:jc w:val="center"/>
        </w:trPr>
        <w:tc>
          <w:tcPr>
            <w:tcW w:w="1407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SNP</w:t>
            </w:r>
          </w:p>
        </w:tc>
        <w:tc>
          <w:tcPr>
            <w:tcW w:w="951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EA</w:t>
            </w:r>
          </w:p>
        </w:tc>
        <w:tc>
          <w:tcPr>
            <w:tcW w:w="1288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Other</w:t>
            </w:r>
          </w:p>
        </w:tc>
        <w:tc>
          <w:tcPr>
            <w:tcW w:w="1151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EAF</w:t>
            </w:r>
          </w:p>
        </w:tc>
        <w:tc>
          <w:tcPr>
            <w:tcW w:w="3544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ssociations with DBP</w:t>
            </w:r>
          </w:p>
        </w:tc>
        <w:tc>
          <w:tcPr>
            <w:tcW w:w="408" w:type="dxa"/>
            <w:tcBorders>
              <w:top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3486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 Associations with AF </w:t>
            </w:r>
          </w:p>
        </w:tc>
        <w:tc>
          <w:tcPr>
            <w:tcW w:w="1610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Management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  <w:jc w:val="center"/>
        </w:trPr>
        <w:tc>
          <w:tcPr>
            <w:tcW w:w="1407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951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288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llele</w:t>
            </w:r>
          </w:p>
        </w:tc>
        <w:tc>
          <w:tcPr>
            <w:tcW w:w="1151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92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Beta</w:t>
            </w:r>
          </w:p>
        </w:tc>
        <w:tc>
          <w:tcPr>
            <w:tcW w:w="116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se</w:t>
            </w:r>
          </w:p>
        </w:tc>
        <w:tc>
          <w:tcPr>
            <w:tcW w:w="119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 P value</w:t>
            </w:r>
          </w:p>
        </w:tc>
        <w:tc>
          <w:tcPr>
            <w:tcW w:w="408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 Beta</w:t>
            </w:r>
          </w:p>
        </w:tc>
        <w:tc>
          <w:tcPr>
            <w:tcW w:w="117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se</w:t>
            </w:r>
          </w:p>
        </w:tc>
        <w:tc>
          <w:tcPr>
            <w:tcW w:w="116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P value</w:t>
            </w:r>
          </w:p>
        </w:tc>
        <w:tc>
          <w:tcPr>
            <w:tcW w:w="1610" w:type="dxa"/>
            <w:vMerge w:val="continue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17375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48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610" w:type="dxa"/>
            <w:vMerge w:val="restar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Exclude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36397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58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6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026081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38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8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6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312510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9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3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16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21791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1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6 </w:t>
            </w:r>
          </w:p>
        </w:tc>
        <w:tc>
          <w:tcPr>
            <w:tcW w:w="16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8545584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5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2 </w:t>
            </w:r>
          </w:p>
        </w:tc>
        <w:tc>
          <w:tcPr>
            <w:tcW w:w="16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58407878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4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2 </w:t>
            </w:r>
          </w:p>
        </w:tc>
        <w:tc>
          <w:tcPr>
            <w:tcW w:w="16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02673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08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6 </w:t>
            </w:r>
          </w:p>
        </w:tc>
        <w:tc>
          <w:tcPr>
            <w:tcW w:w="16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916880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26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9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0 </w:t>
            </w:r>
          </w:p>
        </w:tc>
        <w:tc>
          <w:tcPr>
            <w:tcW w:w="16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2185567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19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1 </w:t>
            </w:r>
          </w:p>
        </w:tc>
        <w:tc>
          <w:tcPr>
            <w:tcW w:w="16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021233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58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2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4 </w:t>
            </w:r>
          </w:p>
        </w:tc>
        <w:tc>
          <w:tcPr>
            <w:tcW w:w="16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153730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9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4 </w:t>
            </w:r>
          </w:p>
        </w:tc>
        <w:tc>
          <w:tcPr>
            <w:tcW w:w="16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490019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2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4 </w:t>
            </w:r>
          </w:p>
        </w:tc>
        <w:tc>
          <w:tcPr>
            <w:tcW w:w="16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565192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6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8 </w:t>
            </w:r>
          </w:p>
        </w:tc>
        <w:tc>
          <w:tcPr>
            <w:tcW w:w="16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488834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6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2 </w:t>
            </w:r>
          </w:p>
        </w:tc>
        <w:tc>
          <w:tcPr>
            <w:tcW w:w="16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837979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26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2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2 </w:t>
            </w:r>
          </w:p>
        </w:tc>
        <w:tc>
          <w:tcPr>
            <w:tcW w:w="16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782222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21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4 </w:t>
            </w:r>
          </w:p>
        </w:tc>
        <w:tc>
          <w:tcPr>
            <w:tcW w:w="16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4835948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69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4 </w:t>
            </w:r>
          </w:p>
        </w:tc>
        <w:tc>
          <w:tcPr>
            <w:tcW w:w="16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866780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06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5 </w:t>
            </w:r>
          </w:p>
        </w:tc>
        <w:tc>
          <w:tcPr>
            <w:tcW w:w="16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58525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3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8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9 </w:t>
            </w:r>
          </w:p>
        </w:tc>
        <w:tc>
          <w:tcPr>
            <w:tcW w:w="16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3226502</w:t>
            </w:r>
          </w:p>
        </w:tc>
        <w:tc>
          <w:tcPr>
            <w:tcW w:w="95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77 </w:t>
            </w:r>
          </w:p>
        </w:tc>
        <w:tc>
          <w:tcPr>
            <w:tcW w:w="119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3 </w:t>
            </w:r>
          </w:p>
        </w:tc>
        <w:tc>
          <w:tcPr>
            <w:tcW w:w="116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47 </w:t>
            </w:r>
          </w:p>
        </w:tc>
        <w:tc>
          <w:tcPr>
            <w:tcW w:w="1610" w:type="dxa"/>
            <w:vMerge w:val="continue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430570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8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51 </w:t>
            </w:r>
          </w:p>
        </w:tc>
        <w:tc>
          <w:tcPr>
            <w:tcW w:w="1610" w:type="dxa"/>
            <w:vMerge w:val="restart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等线" w:cs="Times New Roman"/>
                <w:sz w:val="24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lang w:eastAsia="zh-CN" w:bidi="ar"/>
              </w:rPr>
              <w:t>include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51365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49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1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52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673406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9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53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2677850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5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9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57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4165865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98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8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58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0840457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8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59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33860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16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67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2812818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3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77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2258967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98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87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500448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5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91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04723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2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93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114800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11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8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97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0991988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0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2107917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68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4483452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3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2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1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199293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29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1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5585730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6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39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2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20723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0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3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5444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8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450765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0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436138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58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4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804765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8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4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613528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6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4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524080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76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3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5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836179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68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5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56206297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6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1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6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3293465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5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7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4004783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58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1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7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5262049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89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8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2854462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51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9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7924615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98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3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9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59549190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4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8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911644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29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27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7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3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1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4444983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6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2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677058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6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8845099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76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8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957789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7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3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3107325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7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42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4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35377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4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4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67479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7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5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5552228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46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5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46054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6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8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5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191580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7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38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6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2834627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21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8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6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889509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1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1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6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301597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76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7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782980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2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7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8406364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7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7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303027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7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7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0195405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9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8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134685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7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9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928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3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4236489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0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6887589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7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2656497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96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1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290511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6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1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5531890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6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3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1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49329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3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8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2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373878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21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2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97966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1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2217514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4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129204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2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07872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0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4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2454132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28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4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3033340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41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7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4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8473917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49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3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4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789592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6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5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035673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01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6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293698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79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9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6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08078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3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7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274224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3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3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9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718573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01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306363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0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2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83641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5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4923915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36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708660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0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9296668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8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8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9548033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3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4945395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73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8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1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3044050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41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2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48707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2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980235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7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1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4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45681012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53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9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01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8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9352694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9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8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8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001795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0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9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258382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6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9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9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2693302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49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3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446468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46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8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521353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4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2654647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4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4106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99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6438269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6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2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1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597808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1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38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2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8081273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76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2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271269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68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2906962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18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2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9689079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8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1532343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7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4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530558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36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1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5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014590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8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5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812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2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6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9773022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6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6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3606412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5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7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0975462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31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9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145807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9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9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851374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2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8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9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872167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4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2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668245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7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556924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9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1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089970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3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1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5807464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66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5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2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049114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9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2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50766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86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1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222084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7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3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4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249439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6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6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8661492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9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8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6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56256623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8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1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6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2324159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3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7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810057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38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7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238435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16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8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997988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0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9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4476839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71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1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4919493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8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3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5479618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6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9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50469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9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9834975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4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45027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7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4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50996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99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1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4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305758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8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4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4076877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5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33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6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4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882624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3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9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4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827750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11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8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6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799613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99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9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771928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4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33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57903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19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9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1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1636952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9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9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2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0687229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4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2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983488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61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2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3404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6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476292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18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923947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4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2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200432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0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5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77091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0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7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5346340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2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88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2831343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46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33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4301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766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1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1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943093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2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1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2782652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54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2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50724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9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5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67379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621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7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811168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30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3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3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744284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52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5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8378222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3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68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1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1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5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118904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52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6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89151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319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24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6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7717829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455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16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2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9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34039016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G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267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18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3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99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1" w:hRule="atLeast"/>
          <w:jc w:val="center"/>
        </w:trPr>
        <w:tc>
          <w:tcPr>
            <w:tcW w:w="1407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185373991</w:t>
            </w:r>
          </w:p>
        </w:tc>
        <w:tc>
          <w:tcPr>
            <w:tcW w:w="9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A</w:t>
            </w:r>
          </w:p>
        </w:tc>
        <w:tc>
          <w:tcPr>
            <w:tcW w:w="128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21 </w:t>
            </w:r>
          </w:p>
        </w:tc>
        <w:tc>
          <w:tcPr>
            <w:tcW w:w="119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21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1.0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0" w:hRule="atLeast"/>
          <w:jc w:val="center"/>
        </w:trPr>
        <w:tc>
          <w:tcPr>
            <w:tcW w:w="1407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rs751984</w:t>
            </w:r>
          </w:p>
        </w:tc>
        <w:tc>
          <w:tcPr>
            <w:tcW w:w="95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C</w:t>
            </w:r>
          </w:p>
        </w:tc>
        <w:tc>
          <w:tcPr>
            <w:tcW w:w="1288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15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115 </w:t>
            </w:r>
          </w:p>
        </w:tc>
        <w:tc>
          <w:tcPr>
            <w:tcW w:w="1192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-0.035 </w:t>
            </w:r>
          </w:p>
        </w:tc>
        <w:tc>
          <w:tcPr>
            <w:tcW w:w="116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4 </w:t>
            </w:r>
          </w:p>
        </w:tc>
        <w:tc>
          <w:tcPr>
            <w:tcW w:w="119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408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  <w:tc>
          <w:tcPr>
            <w:tcW w:w="1154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7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0.000 </w:t>
            </w:r>
          </w:p>
        </w:tc>
        <w:tc>
          <w:tcPr>
            <w:tcW w:w="1161" w:type="dxa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lang w:bidi="ar"/>
              </w:rPr>
              <w:t xml:space="preserve">1.000 </w:t>
            </w:r>
          </w:p>
        </w:tc>
        <w:tc>
          <w:tcPr>
            <w:tcW w:w="1610" w:type="dxa"/>
            <w:vMerge w:val="continue"/>
            <w:tcBorders>
              <w:bottom w:val="single" w:color="000000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</w:p>
        </w:tc>
      </w:tr>
    </w:tbl>
    <w:p>
      <w:pPr>
        <w:spacing w:line="480" w:lineRule="auto"/>
        <w:rPr>
          <w:rFonts w:ascii="Times New Roman" w:hAnsi="Times New Roman" w:eastAsia="等线"/>
          <w:kern w:val="0"/>
          <w:sz w:val="24"/>
        </w:rPr>
      </w:pPr>
      <w:r>
        <w:rPr>
          <w:rFonts w:hint="eastAsia" w:ascii="Times New Roman" w:hAnsi="Times New Roman" w:eastAsia="等线"/>
          <w:kern w:val="0"/>
          <w:sz w:val="24"/>
        </w:rPr>
        <w:t>DBP, Diastolic blood pressure; AF, Atrial fibrillation;</w:t>
      </w:r>
      <w:r>
        <w:rPr>
          <w:rFonts w:ascii="Times New Roman" w:hAnsi="Times New Roman" w:eastAsia="等线"/>
          <w:kern w:val="0"/>
          <w:sz w:val="24"/>
        </w:rPr>
        <w:t xml:space="preserve"> SNP, single-nucleotide polymorphism; OR, odds ratio; CI, confidence interval.</w:t>
      </w:r>
    </w:p>
    <w:p>
      <w:pPr>
        <w:spacing w:line="480" w:lineRule="auto"/>
        <w:rPr>
          <w:rFonts w:ascii="Times New Roman" w:hAnsi="Times New Roman" w:cs="Times New Roman"/>
          <w:b/>
          <w:sz w:val="24"/>
        </w:rPr>
      </w:pPr>
    </w:p>
    <w:p>
      <w:pPr>
        <w:widowControl/>
        <w:jc w:val="left"/>
        <w:rPr>
          <w:rFonts w:ascii="Times New Roman" w:hAnsi="Times New Roman" w:eastAsia="等线" w:cs="Times New Roman"/>
          <w:kern w:val="0"/>
          <w:sz w:val="24"/>
        </w:rPr>
      </w:pP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doNotDisplayPageBoundaries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32A"/>
    <w:rsid w:val="000B4C51"/>
    <w:rsid w:val="00173716"/>
    <w:rsid w:val="00176433"/>
    <w:rsid w:val="001A588F"/>
    <w:rsid w:val="002011EC"/>
    <w:rsid w:val="00215945"/>
    <w:rsid w:val="00252FDB"/>
    <w:rsid w:val="002D153B"/>
    <w:rsid w:val="00313CB5"/>
    <w:rsid w:val="003F132A"/>
    <w:rsid w:val="00415A4B"/>
    <w:rsid w:val="00422CBC"/>
    <w:rsid w:val="004307D2"/>
    <w:rsid w:val="004614C9"/>
    <w:rsid w:val="004B1E75"/>
    <w:rsid w:val="004D55E0"/>
    <w:rsid w:val="004E244A"/>
    <w:rsid w:val="00517C97"/>
    <w:rsid w:val="00537593"/>
    <w:rsid w:val="00561FBA"/>
    <w:rsid w:val="00600AC8"/>
    <w:rsid w:val="0063147A"/>
    <w:rsid w:val="006C1AA8"/>
    <w:rsid w:val="006D0B26"/>
    <w:rsid w:val="007761B3"/>
    <w:rsid w:val="00783B70"/>
    <w:rsid w:val="007B3CFA"/>
    <w:rsid w:val="00831A80"/>
    <w:rsid w:val="0085762A"/>
    <w:rsid w:val="00890DA2"/>
    <w:rsid w:val="008D17C0"/>
    <w:rsid w:val="009217B5"/>
    <w:rsid w:val="00A27CE1"/>
    <w:rsid w:val="00A32F86"/>
    <w:rsid w:val="00A40349"/>
    <w:rsid w:val="00AA198E"/>
    <w:rsid w:val="00AE3A22"/>
    <w:rsid w:val="00AF6FD3"/>
    <w:rsid w:val="00B409E4"/>
    <w:rsid w:val="00B53A38"/>
    <w:rsid w:val="00B547F5"/>
    <w:rsid w:val="00B7163F"/>
    <w:rsid w:val="00BE3248"/>
    <w:rsid w:val="00C658C0"/>
    <w:rsid w:val="00C84DF1"/>
    <w:rsid w:val="00DE4D31"/>
    <w:rsid w:val="00DF3F4C"/>
    <w:rsid w:val="00E05F5E"/>
    <w:rsid w:val="00E464B8"/>
    <w:rsid w:val="00EA4EED"/>
    <w:rsid w:val="00F449DD"/>
    <w:rsid w:val="00F44B62"/>
    <w:rsid w:val="00FF3F6C"/>
    <w:rsid w:val="01672FA9"/>
    <w:rsid w:val="07EB29AF"/>
    <w:rsid w:val="07EE4BD3"/>
    <w:rsid w:val="094B2265"/>
    <w:rsid w:val="0D620AF1"/>
    <w:rsid w:val="11287A6B"/>
    <w:rsid w:val="13840881"/>
    <w:rsid w:val="17D46839"/>
    <w:rsid w:val="17E70466"/>
    <w:rsid w:val="189C7421"/>
    <w:rsid w:val="2D383811"/>
    <w:rsid w:val="2D5B0AA7"/>
    <w:rsid w:val="331113EF"/>
    <w:rsid w:val="35366139"/>
    <w:rsid w:val="3A703E43"/>
    <w:rsid w:val="3D3111D8"/>
    <w:rsid w:val="3F4A641A"/>
    <w:rsid w:val="3FF83910"/>
    <w:rsid w:val="3FF93140"/>
    <w:rsid w:val="40387206"/>
    <w:rsid w:val="47482C49"/>
    <w:rsid w:val="523E7C09"/>
    <w:rsid w:val="5791028C"/>
    <w:rsid w:val="5C2634AB"/>
    <w:rsid w:val="607932C7"/>
    <w:rsid w:val="608714B9"/>
    <w:rsid w:val="64CD4A45"/>
    <w:rsid w:val="78597057"/>
    <w:rsid w:val="7AD3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Hyperlink"/>
    <w:basedOn w:val="4"/>
    <w:unhideWhenUsed/>
    <w:qFormat/>
    <w:uiPriority w:val="99"/>
    <w:rPr>
      <w:color w:val="0000FF"/>
      <w:u w:val="single"/>
    </w:rPr>
  </w:style>
  <w:style w:type="character" w:customStyle="1" w:styleId="7">
    <w:name w:val="页脚 字符"/>
    <w:basedOn w:val="4"/>
    <w:link w:val="2"/>
    <w:qFormat/>
    <w:uiPriority w:val="99"/>
    <w:rPr>
      <w:sz w:val="18"/>
      <w:szCs w:val="18"/>
    </w:rPr>
  </w:style>
  <w:style w:type="character" w:customStyle="1" w:styleId="8">
    <w:name w:val="font2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9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10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页脚 字符1"/>
    <w:basedOn w:val="4"/>
    <w:semiHidden/>
    <w:qFormat/>
    <w:uiPriority w:val="99"/>
    <w:rPr>
      <w:sz w:val="18"/>
      <w:szCs w:val="18"/>
    </w:rPr>
  </w:style>
  <w:style w:type="character" w:customStyle="1" w:styleId="12">
    <w:name w:val="页眉 字符1"/>
    <w:basedOn w:val="4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1</Pages>
  <Words>4248</Words>
  <Characters>24215</Characters>
  <Lines>201</Lines>
  <Paragraphs>56</Paragraphs>
  <TotalTime>7</TotalTime>
  <ScaleCrop>false</ScaleCrop>
  <LinksUpToDate>false</LinksUpToDate>
  <CharactersWithSpaces>28407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2T01:53:00Z</dcterms:created>
  <dc:creator>Zhuang Xiaodong</dc:creator>
  <cp:lastModifiedBy>命运宠儿</cp:lastModifiedBy>
  <dcterms:modified xsi:type="dcterms:W3CDTF">2021-03-08T10:49:3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